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78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28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. 1 line 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28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28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28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. 1 line 4-5</w:t>
            </w:r>
            <w:r w:rsidR="003845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Pg. 2 line 32-33</w:t>
            </w:r>
            <w:r w:rsidR="008E71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g. 5 line 6-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28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76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. 1 line 8</w:t>
            </w:r>
            <w:r w:rsidR="003845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28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45BD" w:rsidP="004976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. </w:t>
            </w:r>
            <w:r w:rsidR="004976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line 24-28 and Pg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0 line </w:t>
            </w:r>
            <w:r w:rsidR="004976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-2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0B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0B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28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45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. 7 line 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6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6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6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6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28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E71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. 4 line 20-3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28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E7128" w:rsidP="008E712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. 4 line 35-40 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25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E7128" w:rsidP="00E61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. 6 line 4- Pg. 7 line 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25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7B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. 7</w:t>
            </w:r>
            <w:r w:rsidR="006F06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</w:t>
            </w:r>
            <w:r w:rsidR="008E71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-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25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4B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. 7 line 20-3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25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4784" w:rsidP="00274BF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. 7</w:t>
            </w:r>
            <w:r w:rsidR="006F06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</w:t>
            </w:r>
            <w:r w:rsidR="00274B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-40,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g. 8 line </w:t>
            </w:r>
            <w:r w:rsidR="00274B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25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4BF7" w:rsidP="00274BF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. 7 line 37- Pg. 8 line 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52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4B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. 8 line 2-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52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4BF7" w:rsidP="007805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. 8 line 2-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52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4B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. 6 line 37-4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C28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4B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. 8 line 14-3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C28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47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. 8</w:t>
            </w:r>
            <w:r w:rsidR="00AD5E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</w:t>
            </w:r>
            <w:r w:rsidR="00274B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e 36- Pg. 9 line 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47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47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4784" w:rsidP="00274BF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. 9 line </w:t>
            </w:r>
            <w:r w:rsidR="00274B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D5E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D5E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C14A4" w:rsidP="00274BF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. 9 line </w:t>
            </w:r>
            <w:r w:rsidR="00274B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C14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0B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0B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  <w:bookmarkStart w:id="1" w:name="_GoBack"/>
            <w:bookmarkEnd w:id="1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C14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C14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4B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. 8 line 21-2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97E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6D4C">
              <w:rPr>
                <w:sz w:val="24"/>
                <w:szCs w:val="24"/>
              </w:rPr>
            </w:r>
            <w:r w:rsidR="00876D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4B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. 8 line 25-34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6D4C" w:rsidRDefault="00876D4C" w:rsidP="00FD6E06">
      <w:pPr>
        <w:spacing w:after="0" w:line="240" w:lineRule="auto"/>
      </w:pPr>
      <w:r>
        <w:separator/>
      </w:r>
    </w:p>
  </w:endnote>
  <w:endnote w:type="continuationSeparator" w:id="0">
    <w:p w:rsidR="00876D4C" w:rsidRDefault="00876D4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6D4C" w:rsidRDefault="00876D4C" w:rsidP="00FD6E06">
      <w:pPr>
        <w:spacing w:after="0" w:line="240" w:lineRule="auto"/>
      </w:pPr>
      <w:r>
        <w:separator/>
      </w:r>
    </w:p>
  </w:footnote>
  <w:footnote w:type="continuationSeparator" w:id="0">
    <w:p w:rsidR="00876D4C" w:rsidRDefault="00876D4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6D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025CB"/>
    <w:rsid w:val="000652A7"/>
    <w:rsid w:val="00097E55"/>
    <w:rsid w:val="001428A5"/>
    <w:rsid w:val="00143901"/>
    <w:rsid w:val="00184A05"/>
    <w:rsid w:val="001A0B06"/>
    <w:rsid w:val="001D5F27"/>
    <w:rsid w:val="001E4CA1"/>
    <w:rsid w:val="00222873"/>
    <w:rsid w:val="002253F7"/>
    <w:rsid w:val="00274BF7"/>
    <w:rsid w:val="002D37CD"/>
    <w:rsid w:val="003845BD"/>
    <w:rsid w:val="00420141"/>
    <w:rsid w:val="00437B5A"/>
    <w:rsid w:val="004578A5"/>
    <w:rsid w:val="00474025"/>
    <w:rsid w:val="00497636"/>
    <w:rsid w:val="005026B9"/>
    <w:rsid w:val="005C287A"/>
    <w:rsid w:val="00664936"/>
    <w:rsid w:val="0068643A"/>
    <w:rsid w:val="006F06B9"/>
    <w:rsid w:val="00750A0E"/>
    <w:rsid w:val="007805EE"/>
    <w:rsid w:val="007924AC"/>
    <w:rsid w:val="007A149D"/>
    <w:rsid w:val="00876D4C"/>
    <w:rsid w:val="008A4236"/>
    <w:rsid w:val="008E7128"/>
    <w:rsid w:val="009B20D2"/>
    <w:rsid w:val="00A0782F"/>
    <w:rsid w:val="00AC14A4"/>
    <w:rsid w:val="00AD5EC3"/>
    <w:rsid w:val="00B32291"/>
    <w:rsid w:val="00B567D4"/>
    <w:rsid w:val="00B57C22"/>
    <w:rsid w:val="00BB4AE3"/>
    <w:rsid w:val="00BC2E8D"/>
    <w:rsid w:val="00CA6DD4"/>
    <w:rsid w:val="00D27B95"/>
    <w:rsid w:val="00D464FA"/>
    <w:rsid w:val="00E12A1C"/>
    <w:rsid w:val="00E61D12"/>
    <w:rsid w:val="00EE17D5"/>
    <w:rsid w:val="00F901FE"/>
    <w:rsid w:val="00FA4784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1B0724F-7FBF-40C8-9843-BEC6658C5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894</Words>
  <Characters>5101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his checklist has been adapted for use with systematic review protocol submissi</vt:lpstr>
      <vt:lpstr>An Editorial from the Editors-in-Chief of Systematic Reviews details why this ch</vt:lpstr>
    </vt:vector>
  </TitlesOfParts>
  <Company>Springer-SBM</Company>
  <LinksUpToDate>false</LinksUpToDate>
  <CharactersWithSpaces>5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drew Ssemata</cp:lastModifiedBy>
  <cp:revision>19</cp:revision>
  <cp:lastPrinted>2020-03-25T14:26:00Z</cp:lastPrinted>
  <dcterms:created xsi:type="dcterms:W3CDTF">2020-05-22T23:16:00Z</dcterms:created>
  <dcterms:modified xsi:type="dcterms:W3CDTF">2020-07-02T10:57:00Z</dcterms:modified>
</cp:coreProperties>
</file>